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rPr>
          <w:rFonts w:ascii="Times New Roman" w:hAnsi="Times New Roman" w:cs="Times New Roman"/>
        </w:rPr>
      </w:pPr>
      <w:r w:rsidRPr="004B2798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4B2798">
        <w:rPr>
          <w:rFonts w:ascii="Times New Roman" w:hAnsi="Times New Roman" w:cs="Times New Roman"/>
          <w:lang w:val="en-US"/>
        </w:rPr>
        <w:t xml:space="preserve">Body condition scoring index for the Asian elephants (modified/ adapted from Morfeld et. al., 2016).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595"/>
        <w:gridCol w:w="1640"/>
        <w:gridCol w:w="1559"/>
        <w:gridCol w:w="4961"/>
      </w:tblGrid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Descriptive term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Key body area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Descriptive parameters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Very thin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Rib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Individual ribs clearly visibl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elvic 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rotrudes, deep depression in front and behind pelvic 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ack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rotrudes from tail head to shoulders, deep depression alongside entire back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Thin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Rib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Visible, covered by a very thin layer of fat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elvic 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Clearly visible, obvious depression in front and/or behind pelvic 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ack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rominent from tail head to shoulders, obvious depression alongside entire back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Medium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Rib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Slightly visible, covered by a layer of fat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elvic 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Visible as a ridge, slight depression in front pelvic 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ack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Clearly visible from tail head to mid-back, fat beginning to accumulate alongside back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Fat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Rib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Not visibl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elvic 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Not entirely visible, slight sunken or flattened area in front of pelvic bon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ack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Visible as a ridge, visible than others due to fat accumulation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Very fat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Ribs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Not visible</w:t>
            </w:r>
          </w:p>
        </w:tc>
      </w:tr>
      <w:tr w:rsidR="004B2798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Pelvic 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Not visible</w:t>
            </w:r>
          </w:p>
        </w:tc>
      </w:tr>
      <w:tr w:rsidR="000A4F61" w:rsidRPr="004B2798" w:rsidTr="00B30747">
        <w:trPr>
          <w:trHeight w:val="300"/>
        </w:trPr>
        <w:tc>
          <w:tcPr>
            <w:tcW w:w="59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640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ackbone</w:t>
            </w:r>
          </w:p>
        </w:tc>
        <w:tc>
          <w:tcPr>
            <w:tcW w:w="496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 xml:space="preserve">Not visible; clear signs of fat deposition near neck and belly region </w:t>
            </w:r>
          </w:p>
        </w:tc>
      </w:tr>
    </w:tbl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B279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 </w:t>
      </w:r>
      <w:r w:rsidRPr="004B2798">
        <w:rPr>
          <w:rFonts w:ascii="Times New Roman" w:hAnsi="Times New Roman" w:cs="Times New Roman"/>
          <w:bCs/>
          <w:lang w:val="en-US"/>
        </w:rPr>
        <w:t xml:space="preserve">Total number of elephants and dung samples collected for each analysis. A) 307 faecal samples were collected from 261 individuals (scored for body condition) for steroid analysis; B) 466 BCS samples (no faecal samples; only scored for body condition) were collected from 392 individuals and C) 773 BCS samples (samples from both A and B) were collected from 653 individuals for seasonal variation in BCS in two sampling years from Bandipur, Nagarahole and Hassan.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316"/>
        <w:gridCol w:w="1746"/>
        <w:gridCol w:w="1559"/>
        <w:gridCol w:w="1559"/>
      </w:tblGrid>
      <w:tr w:rsidR="004B2798" w:rsidRPr="004B2798" w:rsidTr="00B30747">
        <w:trPr>
          <w:trHeight w:val="300"/>
        </w:trPr>
        <w:tc>
          <w:tcPr>
            <w:tcW w:w="431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  <w:t>Sample size for each analysis</w:t>
            </w:r>
          </w:p>
        </w:tc>
        <w:tc>
          <w:tcPr>
            <w:tcW w:w="174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  <w:t>Total individuals (samples)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  <w:t>Unique individuals  &amp; samples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20"/>
                <w:lang w:eastAsia="en-IN"/>
              </w:rPr>
              <w:t xml:space="preserve">Repetitive individuals  </w:t>
            </w:r>
          </w:p>
        </w:tc>
      </w:tr>
      <w:tr w:rsidR="004B2798" w:rsidRPr="004B2798" w:rsidTr="00B30747">
        <w:trPr>
          <w:trHeight w:val="300"/>
        </w:trPr>
        <w:tc>
          <w:tcPr>
            <w:tcW w:w="431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>A. Relationship between fGCM and BCS analysis</w:t>
            </w:r>
          </w:p>
        </w:tc>
        <w:tc>
          <w:tcPr>
            <w:tcW w:w="174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  <w:t>261 (307)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223 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38 </w:t>
            </w:r>
          </w:p>
        </w:tc>
      </w:tr>
      <w:tr w:rsidR="004B2798" w:rsidRPr="004B2798" w:rsidTr="00B30747">
        <w:trPr>
          <w:trHeight w:val="300"/>
        </w:trPr>
        <w:tc>
          <w:tcPr>
            <w:tcW w:w="431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>B. BCS assessed (no faecal sample collected)</w:t>
            </w:r>
          </w:p>
        </w:tc>
        <w:tc>
          <w:tcPr>
            <w:tcW w:w="174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  <w:t>392 (466)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329 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63 </w:t>
            </w:r>
          </w:p>
        </w:tc>
      </w:tr>
      <w:tr w:rsidR="004B2798" w:rsidRPr="004B2798" w:rsidTr="00B30747">
        <w:trPr>
          <w:trHeight w:val="300"/>
        </w:trPr>
        <w:tc>
          <w:tcPr>
            <w:tcW w:w="431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>C. Total available samples (A+B)</w:t>
            </w:r>
          </w:p>
        </w:tc>
        <w:tc>
          <w:tcPr>
            <w:tcW w:w="174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  <w:t>653 (773)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552 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101 </w:t>
            </w:r>
          </w:p>
        </w:tc>
      </w:tr>
      <w:tr w:rsidR="000A4F61" w:rsidRPr="004B2798" w:rsidTr="00B30747">
        <w:trPr>
          <w:trHeight w:val="300"/>
        </w:trPr>
        <w:tc>
          <w:tcPr>
            <w:tcW w:w="431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val="en-US" w:eastAsia="en-IN"/>
              </w:rPr>
              <w:t>D. Relationship between BCS and season analysis</w:t>
            </w:r>
          </w:p>
        </w:tc>
        <w:tc>
          <w:tcPr>
            <w:tcW w:w="1746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bCs/>
                <w:sz w:val="18"/>
                <w:szCs w:val="20"/>
                <w:lang w:eastAsia="en-IN"/>
              </w:rPr>
              <w:t>653 (653)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552 </w:t>
            </w:r>
          </w:p>
        </w:tc>
        <w:tc>
          <w:tcPr>
            <w:tcW w:w="155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20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20"/>
                <w:lang w:eastAsia="en-IN"/>
              </w:rPr>
              <w:t xml:space="preserve">101 </w:t>
            </w:r>
          </w:p>
        </w:tc>
      </w:tr>
    </w:tbl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B279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</w:t>
      </w:r>
      <w:r w:rsidRPr="004B2798">
        <w:rPr>
          <w:rFonts w:ascii="Times New Roman" w:hAnsi="Times New Roman" w:cs="Times New Roman"/>
        </w:rPr>
        <w:t xml:space="preserve">Effect of body condition scores (BCS), season and their interaction on levels of </w:t>
      </w:r>
      <w:r w:rsidRPr="004B2798">
        <w:rPr>
          <w:rFonts w:ascii="Times New Roman" w:hAnsi="Times New Roman" w:cs="Times New Roman"/>
          <w:bCs/>
          <w:lang w:val="en-US"/>
        </w:rPr>
        <w:t>faecal</w:t>
      </w:r>
      <w:r w:rsidRPr="004B2798">
        <w:rPr>
          <w:rFonts w:ascii="Times New Roman" w:hAnsi="Times New Roman" w:cs="Times New Roman"/>
        </w:rPr>
        <w:t xml:space="preserve"> glucocorticoid metabolites level (n=165) of adult females based on the Generalized Linear Model* (Gamma family, log link function). Statistically significant differences are in bold font.</w:t>
      </w:r>
      <w:r w:rsidRPr="004B2798">
        <w:rPr>
          <w:rFonts w:ascii="Times New Roman" w:hAnsi="Times New Roman" w:cs="Times New Roman"/>
          <w:lang w:val="en-US"/>
        </w:rPr>
        <w:t xml:space="preserve"> </w:t>
      </w:r>
    </w:p>
    <w:p w:rsidR="000A4F61" w:rsidRPr="004B2798" w:rsidRDefault="000A4F61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tbl>
      <w:tblPr>
        <w:tblStyle w:val="TableGrid"/>
        <w:tblW w:w="8259" w:type="dxa"/>
        <w:jc w:val="center"/>
        <w:tblLook w:val="04A0" w:firstRow="1" w:lastRow="0" w:firstColumn="1" w:lastColumn="0" w:noHBand="0" w:noVBand="1"/>
      </w:tblPr>
      <w:tblGrid>
        <w:gridCol w:w="2235"/>
        <w:gridCol w:w="1984"/>
        <w:gridCol w:w="960"/>
        <w:gridCol w:w="960"/>
        <w:gridCol w:w="820"/>
        <w:gridCol w:w="1300"/>
      </w:tblGrid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 xml:space="preserve">Predictor variables  </w:t>
            </w: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 xml:space="preserve">Level 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>Estimate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>± SE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>t value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bCs/>
                <w:sz w:val="18"/>
                <w:szCs w:val="18"/>
                <w:lang w:eastAsia="en-IN"/>
              </w:rPr>
              <w:t>Pr(&gt;|t|)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Intercept</w:t>
            </w: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59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4.08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7.2E-05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ody condition score (BCS)</w:t>
            </w: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2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62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3.79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00021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3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2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7.52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4.1E-12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43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28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20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7.4E-07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92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20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4.64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7.5E-06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Season</w:t>
            </w: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63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32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1.94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06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*Season interaction</w:t>
            </w: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(2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67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97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05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CS(3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49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34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1.45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5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CS(4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42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42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1.01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31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(5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16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37</w:t>
            </w:r>
          </w:p>
        </w:tc>
        <w:tc>
          <w:tcPr>
            <w:tcW w:w="82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3.15</w:t>
            </w:r>
          </w:p>
        </w:tc>
        <w:tc>
          <w:tcPr>
            <w:tcW w:w="130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002</w:t>
            </w:r>
          </w:p>
        </w:tc>
      </w:tr>
    </w:tbl>
    <w:p w:rsidR="000A4F61" w:rsidRPr="004B2798" w:rsidRDefault="000A4F61" w:rsidP="000A4F61">
      <w:pPr>
        <w:spacing w:after="0"/>
        <w:jc w:val="center"/>
        <w:rPr>
          <w:rFonts w:ascii="Times New Roman" w:hAnsi="Times New Roman" w:cs="Times New Roman"/>
          <w:sz w:val="18"/>
        </w:rPr>
      </w:pPr>
      <w:r w:rsidRPr="004B2798">
        <w:rPr>
          <w:rFonts w:ascii="Times New Roman" w:hAnsi="Times New Roman" w:cs="Times New Roman"/>
          <w:sz w:val="20"/>
        </w:rPr>
        <w:t>*</w:t>
      </w:r>
      <w:r w:rsidRPr="004B2798">
        <w:rPr>
          <w:sz w:val="20"/>
        </w:rPr>
        <w:t xml:space="preserve"> </w:t>
      </w:r>
      <w:r w:rsidRPr="004B2798">
        <w:rPr>
          <w:rFonts w:ascii="Times New Roman" w:hAnsi="Times New Roman" w:cs="Times New Roman"/>
          <w:sz w:val="18"/>
        </w:rPr>
        <w:t>glm(formula = Hormone ~ BCS + Season + BCS * Season, family = Gamma(link = log), data = Adult females)</w:t>
      </w:r>
    </w:p>
    <w:p w:rsidR="000A4F61" w:rsidRPr="004B2798" w:rsidRDefault="000A4F61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E31817" w:rsidRPr="004B2798" w:rsidRDefault="00E31817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p w:rsidR="000A4F61" w:rsidRPr="004B2798" w:rsidRDefault="000A4F61" w:rsidP="000A4F6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0A4F61" w:rsidRPr="004B2798" w:rsidRDefault="000A4F61" w:rsidP="000A4F6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4B2798">
        <w:rPr>
          <w:rFonts w:ascii="Times New Roman" w:hAnsi="Times New Roman" w:cs="Times New Roman"/>
          <w:b/>
          <w:bCs/>
          <w:lang w:val="en-US"/>
        </w:rPr>
        <w:t xml:space="preserve">Supplementary Table 4. </w:t>
      </w:r>
      <w:r w:rsidRPr="004B2798">
        <w:rPr>
          <w:rFonts w:ascii="Times New Roman" w:hAnsi="Times New Roman" w:cs="Times New Roman"/>
        </w:rPr>
        <w:t xml:space="preserve">Effect of body condition scores (BCS), season and their interaction on levels of </w:t>
      </w:r>
      <w:r w:rsidRPr="004B2798">
        <w:rPr>
          <w:rFonts w:ascii="Times New Roman" w:hAnsi="Times New Roman" w:cs="Times New Roman"/>
          <w:bCs/>
          <w:lang w:val="en-US"/>
        </w:rPr>
        <w:t>faecal</w:t>
      </w:r>
      <w:r w:rsidRPr="004B2798">
        <w:rPr>
          <w:rFonts w:ascii="Times New Roman" w:hAnsi="Times New Roman" w:cs="Times New Roman"/>
        </w:rPr>
        <w:t xml:space="preserve"> glucocorticoid metabolites level (n=82) of adult males based on the Generalized Linear Model (Gamma family, log link function). No significant variables and interaction was observed.</w:t>
      </w:r>
      <w:r w:rsidRPr="004B2798">
        <w:rPr>
          <w:rFonts w:ascii="Times New Roman" w:hAnsi="Times New Roman" w:cs="Times New Roman"/>
          <w:lang w:val="en-US"/>
        </w:rPr>
        <w:t xml:space="preserve"> </w:t>
      </w:r>
    </w:p>
    <w:p w:rsidR="000A4F61" w:rsidRPr="004B2798" w:rsidRDefault="000A4F61" w:rsidP="000A4F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</w:p>
    <w:tbl>
      <w:tblPr>
        <w:tblStyle w:val="TableGrid"/>
        <w:tblW w:w="7917" w:type="dxa"/>
        <w:jc w:val="center"/>
        <w:tblLook w:val="04A0" w:firstRow="1" w:lastRow="0" w:firstColumn="1" w:lastColumn="0" w:noHBand="0" w:noVBand="1"/>
      </w:tblPr>
      <w:tblGrid>
        <w:gridCol w:w="2235"/>
        <w:gridCol w:w="1842"/>
        <w:gridCol w:w="960"/>
        <w:gridCol w:w="960"/>
        <w:gridCol w:w="960"/>
        <w:gridCol w:w="960"/>
      </w:tblGrid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 xml:space="preserve">Predictor variables  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 xml:space="preserve">Level 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>Estimate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>± SE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>t value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bCs/>
                <w:sz w:val="18"/>
                <w:lang w:eastAsia="en-IN"/>
              </w:rPr>
              <w:t>Pr(&gt;|t|)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Intercept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39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1.56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12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Body condition score (BCS)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3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3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30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1.17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25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16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58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56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7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98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33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Season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Season (Wet- Dry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56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44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b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b/>
                <w:sz w:val="18"/>
                <w:lang w:eastAsia="en-IN"/>
              </w:rPr>
              <w:t>BCS*Season interaction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(3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16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6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2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81</w:t>
            </w:r>
          </w:p>
        </w:tc>
      </w:tr>
      <w:tr w:rsidR="004B2798" w:rsidRPr="004B2798" w:rsidTr="00B30747">
        <w:trPr>
          <w:trHeight w:val="300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(4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15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61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2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81</w:t>
            </w:r>
          </w:p>
        </w:tc>
      </w:tr>
      <w:tr w:rsidR="004B2798" w:rsidRPr="004B2798" w:rsidTr="00B30747">
        <w:trPr>
          <w:trHeight w:val="315"/>
          <w:jc w:val="center"/>
        </w:trPr>
        <w:tc>
          <w:tcPr>
            <w:tcW w:w="2235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0A4F61" w:rsidRPr="004B2798" w:rsidRDefault="000A4F61" w:rsidP="00B30747">
            <w:pPr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BCS(5): Season (Wet)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42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1.04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-0.40</w:t>
            </w:r>
          </w:p>
        </w:tc>
        <w:tc>
          <w:tcPr>
            <w:tcW w:w="96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ascii="Calibri" w:eastAsia="Times New Roman" w:hAnsi="Calibri" w:cs="Times New Roman"/>
                <w:sz w:val="18"/>
                <w:lang w:eastAsia="en-IN"/>
              </w:rPr>
            </w:pPr>
            <w:r w:rsidRPr="004B2798">
              <w:rPr>
                <w:rFonts w:ascii="Calibri" w:eastAsia="Times New Roman" w:hAnsi="Calibri" w:cs="Times New Roman"/>
                <w:sz w:val="18"/>
                <w:lang w:eastAsia="en-IN"/>
              </w:rPr>
              <w:t>0.69</w:t>
            </w:r>
          </w:p>
        </w:tc>
      </w:tr>
    </w:tbl>
    <w:p w:rsidR="000A4F61" w:rsidRPr="004B2798" w:rsidRDefault="000A4F61" w:rsidP="000A4F61">
      <w:pPr>
        <w:spacing w:after="0"/>
        <w:jc w:val="center"/>
        <w:rPr>
          <w:rFonts w:ascii="Times New Roman" w:hAnsi="Times New Roman" w:cs="Times New Roman"/>
          <w:sz w:val="18"/>
        </w:rPr>
      </w:pPr>
      <w:r w:rsidRPr="004B2798">
        <w:rPr>
          <w:rFonts w:ascii="Times New Roman" w:hAnsi="Times New Roman" w:cs="Times New Roman"/>
          <w:sz w:val="20"/>
        </w:rPr>
        <w:t>*</w:t>
      </w:r>
      <w:r w:rsidRPr="004B2798">
        <w:rPr>
          <w:sz w:val="20"/>
        </w:rPr>
        <w:t xml:space="preserve"> </w:t>
      </w:r>
      <w:r w:rsidRPr="004B2798">
        <w:rPr>
          <w:rFonts w:ascii="Times New Roman" w:hAnsi="Times New Roman" w:cs="Times New Roman"/>
          <w:sz w:val="18"/>
        </w:rPr>
        <w:t>glm(formula = Hormone ~ BCS + Season + BCS * Season, family = Gamma(link = log), data = Adult males)</w:t>
      </w:r>
    </w:p>
    <w:p w:rsidR="000A4F61" w:rsidRPr="004B2798" w:rsidRDefault="000A4F61" w:rsidP="000A4F61">
      <w:pPr>
        <w:spacing w:after="0" w:line="360" w:lineRule="auto"/>
        <w:ind w:left="426" w:hanging="426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E31817" w:rsidRPr="004B2798" w:rsidRDefault="00E31817" w:rsidP="000A4F61"/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B2798">
        <w:rPr>
          <w:rFonts w:ascii="Times New Roman" w:hAnsi="Times New Roman" w:cs="Times New Roman"/>
          <w:b/>
          <w:bCs/>
          <w:lang w:val="en-US"/>
        </w:rPr>
        <w:t xml:space="preserve">Supplementary Table 5. </w:t>
      </w:r>
      <w:r w:rsidRPr="004B2798">
        <w:rPr>
          <w:rFonts w:ascii="Times New Roman" w:hAnsi="Times New Roman" w:cs="Times New Roman"/>
          <w:bCs/>
          <w:lang w:val="en-US"/>
        </w:rPr>
        <w:t>Pairwise comparisons of mean fGCM levels</w:t>
      </w:r>
      <w:r w:rsidRPr="004B279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B2798">
        <w:rPr>
          <w:rFonts w:ascii="Times New Roman" w:hAnsi="Times New Roman" w:cs="Times New Roman"/>
        </w:rPr>
        <w:t xml:space="preserve">between five factor levels of BCS of all female and adult female individuals analyzed using Tukey’s HSD (function </w:t>
      </w:r>
      <w:r w:rsidRPr="004B2798">
        <w:rPr>
          <w:rFonts w:ascii="Times New Roman" w:hAnsi="Times New Roman" w:cs="Times New Roman"/>
          <w:b/>
        </w:rPr>
        <w:t>ghlt</w:t>
      </w:r>
      <w:r w:rsidRPr="004B2798">
        <w:rPr>
          <w:rFonts w:ascii="Times New Roman" w:hAnsi="Times New Roman" w:cs="Times New Roman"/>
        </w:rPr>
        <w:t xml:space="preserve"> in the package </w:t>
      </w:r>
      <w:r w:rsidRPr="004B2798">
        <w:rPr>
          <w:rFonts w:ascii="Times New Roman" w:hAnsi="Times New Roman" w:cs="Times New Roman"/>
          <w:b/>
        </w:rPr>
        <w:t xml:space="preserve">multcomp </w:t>
      </w:r>
      <w:r w:rsidRPr="004B2798">
        <w:rPr>
          <w:rFonts w:ascii="Times New Roman" w:hAnsi="Times New Roman" w:cs="Times New Roman"/>
        </w:rPr>
        <w:t xml:space="preserve">in R-software). Statistically significant differences are in bold font. </w:t>
      </w:r>
    </w:p>
    <w:tbl>
      <w:tblPr>
        <w:tblStyle w:val="TableGrid"/>
        <w:tblpPr w:leftFromText="180" w:rightFromText="180" w:vertAnchor="text" w:horzAnchor="margin" w:tblpXSpec="center" w:tblpY="497"/>
        <w:tblW w:w="9889" w:type="dxa"/>
        <w:tblLook w:val="04A0" w:firstRow="1" w:lastRow="0" w:firstColumn="1" w:lastColumn="0" w:noHBand="0" w:noVBand="1"/>
      </w:tblPr>
      <w:tblGrid>
        <w:gridCol w:w="1242"/>
        <w:gridCol w:w="1985"/>
        <w:gridCol w:w="992"/>
        <w:gridCol w:w="709"/>
        <w:gridCol w:w="850"/>
        <w:gridCol w:w="851"/>
        <w:gridCol w:w="871"/>
        <w:gridCol w:w="688"/>
        <w:gridCol w:w="851"/>
        <w:gridCol w:w="850"/>
      </w:tblGrid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Predictor variables</w:t>
            </w: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Levels</w:t>
            </w:r>
          </w:p>
        </w:tc>
        <w:tc>
          <w:tcPr>
            <w:tcW w:w="3402" w:type="dxa"/>
            <w:gridSpan w:val="4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Females</w:t>
            </w:r>
          </w:p>
        </w:tc>
        <w:tc>
          <w:tcPr>
            <w:tcW w:w="3260" w:type="dxa"/>
            <w:gridSpan w:val="4"/>
            <w:noWrap/>
            <w:hideMark/>
          </w:tcPr>
          <w:p w:rsidR="000A4F61" w:rsidRPr="004B2798" w:rsidRDefault="000A4F61" w:rsidP="00B30747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Adult females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Comparisons of Means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Estimate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± SE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z value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 xml:space="preserve">Pr(&gt;|z|)   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Estimate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± SE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z value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 xml:space="preserve">Pr(&gt;|z|)   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1 to 5)</w:t>
            </w: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2-1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86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5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66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8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62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3-1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34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5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8.97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32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9.37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4-1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21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6.8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42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7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8.31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5-1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38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8.42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1.35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8.51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3-2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47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6.44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52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6.84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4-2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35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2.87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5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62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05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BCS (5-2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52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16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0.55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-5.22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b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b/>
                <w:sz w:val="18"/>
                <w:szCs w:val="18"/>
                <w:lang w:eastAsia="en-IN"/>
              </w:rPr>
              <w:t>&lt;0.001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CS (4-3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82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11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2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88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90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CS (5-3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04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44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99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03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34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0</w:t>
            </w:r>
          </w:p>
        </w:tc>
      </w:tr>
      <w:tr w:rsidR="004B2798" w:rsidRPr="004B2798" w:rsidTr="00B30747">
        <w:trPr>
          <w:trHeight w:val="245"/>
        </w:trPr>
        <w:tc>
          <w:tcPr>
            <w:tcW w:w="124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noWrap/>
            <w:hideMark/>
          </w:tcPr>
          <w:p w:rsidR="000A4F61" w:rsidRPr="004B2798" w:rsidRDefault="000A4F61" w:rsidP="00B30747">
            <w:pPr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BCS (5-4)</w:t>
            </w:r>
          </w:p>
        </w:tc>
        <w:tc>
          <w:tcPr>
            <w:tcW w:w="992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0.17</w:t>
            </w:r>
          </w:p>
        </w:tc>
        <w:tc>
          <w:tcPr>
            <w:tcW w:w="709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-1.23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72</w:t>
            </w:r>
          </w:p>
        </w:tc>
        <w:tc>
          <w:tcPr>
            <w:tcW w:w="87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07</w:t>
            </w:r>
          </w:p>
        </w:tc>
        <w:tc>
          <w:tcPr>
            <w:tcW w:w="688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850" w:type="dxa"/>
            <w:noWrap/>
            <w:hideMark/>
          </w:tcPr>
          <w:p w:rsidR="000A4F61" w:rsidRPr="004B2798" w:rsidRDefault="000A4F61" w:rsidP="00B30747">
            <w:pPr>
              <w:jc w:val="right"/>
              <w:rPr>
                <w:rFonts w:eastAsia="Times New Roman" w:cs="Times New Roman"/>
                <w:sz w:val="18"/>
                <w:szCs w:val="18"/>
                <w:lang w:eastAsia="en-IN"/>
              </w:rPr>
            </w:pPr>
            <w:r w:rsidRPr="004B2798">
              <w:rPr>
                <w:rFonts w:eastAsia="Times New Roman" w:cs="Times New Roman"/>
                <w:sz w:val="18"/>
                <w:szCs w:val="18"/>
                <w:lang w:eastAsia="en-IN"/>
              </w:rPr>
              <w:t>0.97</w:t>
            </w:r>
          </w:p>
        </w:tc>
      </w:tr>
    </w:tbl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B2798">
        <w:rPr>
          <w:rFonts w:ascii="Times New Roman" w:hAnsi="Times New Roman" w:cs="Times New Roman"/>
        </w:rPr>
        <w:t xml:space="preserve"> </w:t>
      </w:r>
    </w:p>
    <w:p w:rsidR="000A4F61" w:rsidRPr="004B2798" w:rsidRDefault="000A4F61" w:rsidP="000A4F6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0A4F61" w:rsidRPr="004B2798" w:rsidRDefault="000A4F61" w:rsidP="000A4F61">
      <w:pPr>
        <w:spacing w:after="0" w:line="360" w:lineRule="auto"/>
        <w:ind w:left="426" w:hanging="426"/>
        <w:jc w:val="both"/>
        <w:rPr>
          <w:rFonts w:ascii="Times New Roman" w:hAnsi="Times New Roman" w:cs="Times New Roman"/>
        </w:rPr>
      </w:pPr>
    </w:p>
    <w:p w:rsidR="000A4F61" w:rsidRPr="004B2798" w:rsidRDefault="000A4F61" w:rsidP="000A4F61">
      <w:bookmarkStart w:id="0" w:name="_GoBack"/>
      <w:bookmarkEnd w:id="0"/>
    </w:p>
    <w:p w:rsidR="00195804" w:rsidRPr="004B2798" w:rsidRDefault="00195804" w:rsidP="000A4F61"/>
    <w:sectPr w:rsidR="00195804" w:rsidRPr="004B2798" w:rsidSect="0019580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D03" w:rsidRDefault="00E47D03" w:rsidP="00DF0086">
      <w:pPr>
        <w:spacing w:after="0" w:line="240" w:lineRule="auto"/>
      </w:pPr>
      <w:r>
        <w:separator/>
      </w:r>
    </w:p>
  </w:endnote>
  <w:endnote w:type="continuationSeparator" w:id="0">
    <w:p w:rsidR="00E47D03" w:rsidRDefault="00E47D03" w:rsidP="00DF0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0227883"/>
      <w:docPartObj>
        <w:docPartGallery w:val="Page Numbers (Bottom of Page)"/>
        <w:docPartUnique/>
      </w:docPartObj>
    </w:sdtPr>
    <w:sdtEndPr/>
    <w:sdtContent>
      <w:p w:rsidR="007A3213" w:rsidRDefault="00216E61">
        <w:pPr>
          <w:pStyle w:val="Footer"/>
          <w:jc w:val="center"/>
        </w:pPr>
        <w:r>
          <w:fldChar w:fldCharType="begin"/>
        </w:r>
        <w:r w:rsidR="00851A57">
          <w:instrText xml:space="preserve"> PAGE   \* MERGEFORMAT </w:instrText>
        </w:r>
        <w:r>
          <w:fldChar w:fldCharType="separate"/>
        </w:r>
        <w:r w:rsidR="004B2798">
          <w:rPr>
            <w:noProof/>
          </w:rPr>
          <w:t>4</w:t>
        </w:r>
        <w:r>
          <w:fldChar w:fldCharType="end"/>
        </w:r>
      </w:p>
    </w:sdtContent>
  </w:sdt>
  <w:p w:rsidR="007A3213" w:rsidRDefault="004B2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D03" w:rsidRDefault="00E47D03" w:rsidP="00DF0086">
      <w:pPr>
        <w:spacing w:after="0" w:line="240" w:lineRule="auto"/>
      </w:pPr>
      <w:r>
        <w:separator/>
      </w:r>
    </w:p>
  </w:footnote>
  <w:footnote w:type="continuationSeparator" w:id="0">
    <w:p w:rsidR="00E47D03" w:rsidRDefault="00E47D03" w:rsidP="00DF0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51A57"/>
    <w:rsid w:val="000106BB"/>
    <w:rsid w:val="00012D70"/>
    <w:rsid w:val="000145D9"/>
    <w:rsid w:val="000214E4"/>
    <w:rsid w:val="000231E0"/>
    <w:rsid w:val="00023C0D"/>
    <w:rsid w:val="00024380"/>
    <w:rsid w:val="000253C2"/>
    <w:rsid w:val="00030970"/>
    <w:rsid w:val="00034A73"/>
    <w:rsid w:val="00035F9C"/>
    <w:rsid w:val="00054708"/>
    <w:rsid w:val="00055F45"/>
    <w:rsid w:val="000564BD"/>
    <w:rsid w:val="00056635"/>
    <w:rsid w:val="00057297"/>
    <w:rsid w:val="00060395"/>
    <w:rsid w:val="00064D26"/>
    <w:rsid w:val="00081F2F"/>
    <w:rsid w:val="0008419C"/>
    <w:rsid w:val="00084680"/>
    <w:rsid w:val="00084A6A"/>
    <w:rsid w:val="00084E52"/>
    <w:rsid w:val="000873F8"/>
    <w:rsid w:val="0009135E"/>
    <w:rsid w:val="000919F0"/>
    <w:rsid w:val="000A4F61"/>
    <w:rsid w:val="000B5313"/>
    <w:rsid w:val="000C2280"/>
    <w:rsid w:val="000C7C0F"/>
    <w:rsid w:val="000C7DA3"/>
    <w:rsid w:val="000D7C4B"/>
    <w:rsid w:val="000E1DBC"/>
    <w:rsid w:val="000E4189"/>
    <w:rsid w:val="000E7889"/>
    <w:rsid w:val="000E7F02"/>
    <w:rsid w:val="000F09ED"/>
    <w:rsid w:val="000F1E73"/>
    <w:rsid w:val="000F2E09"/>
    <w:rsid w:val="000F3AC9"/>
    <w:rsid w:val="000F64C0"/>
    <w:rsid w:val="000F7157"/>
    <w:rsid w:val="000F7D6A"/>
    <w:rsid w:val="0010027A"/>
    <w:rsid w:val="00107C7D"/>
    <w:rsid w:val="00113864"/>
    <w:rsid w:val="0011591E"/>
    <w:rsid w:val="00116B67"/>
    <w:rsid w:val="00121553"/>
    <w:rsid w:val="00126B3B"/>
    <w:rsid w:val="00131544"/>
    <w:rsid w:val="001324AE"/>
    <w:rsid w:val="00132528"/>
    <w:rsid w:val="00136BBF"/>
    <w:rsid w:val="00150A38"/>
    <w:rsid w:val="00151E51"/>
    <w:rsid w:val="00157541"/>
    <w:rsid w:val="00157656"/>
    <w:rsid w:val="00161DEB"/>
    <w:rsid w:val="0016649C"/>
    <w:rsid w:val="00180249"/>
    <w:rsid w:val="001838BA"/>
    <w:rsid w:val="00184A6E"/>
    <w:rsid w:val="00187CE0"/>
    <w:rsid w:val="00190F37"/>
    <w:rsid w:val="0019548A"/>
    <w:rsid w:val="00195804"/>
    <w:rsid w:val="00196EFD"/>
    <w:rsid w:val="0019745A"/>
    <w:rsid w:val="001A145B"/>
    <w:rsid w:val="001A160D"/>
    <w:rsid w:val="001B147E"/>
    <w:rsid w:val="001C37D4"/>
    <w:rsid w:val="001C6715"/>
    <w:rsid w:val="001D39E1"/>
    <w:rsid w:val="001D5C35"/>
    <w:rsid w:val="001D7250"/>
    <w:rsid w:val="001E0B99"/>
    <w:rsid w:val="001E1588"/>
    <w:rsid w:val="001E361A"/>
    <w:rsid w:val="001E4A49"/>
    <w:rsid w:val="001E4D76"/>
    <w:rsid w:val="001F0948"/>
    <w:rsid w:val="001F369D"/>
    <w:rsid w:val="002054DD"/>
    <w:rsid w:val="00216E61"/>
    <w:rsid w:val="002231F3"/>
    <w:rsid w:val="002238B2"/>
    <w:rsid w:val="0022459D"/>
    <w:rsid w:val="0022759A"/>
    <w:rsid w:val="002312B8"/>
    <w:rsid w:val="002315A8"/>
    <w:rsid w:val="002315F1"/>
    <w:rsid w:val="002369D6"/>
    <w:rsid w:val="00246B90"/>
    <w:rsid w:val="00250B3A"/>
    <w:rsid w:val="0025748C"/>
    <w:rsid w:val="00266697"/>
    <w:rsid w:val="0027224B"/>
    <w:rsid w:val="00272666"/>
    <w:rsid w:val="00272B24"/>
    <w:rsid w:val="00274565"/>
    <w:rsid w:val="00276175"/>
    <w:rsid w:val="002770DF"/>
    <w:rsid w:val="00286CB5"/>
    <w:rsid w:val="00287047"/>
    <w:rsid w:val="00292B84"/>
    <w:rsid w:val="00294DDB"/>
    <w:rsid w:val="00296B74"/>
    <w:rsid w:val="002978AE"/>
    <w:rsid w:val="00297C8E"/>
    <w:rsid w:val="002A64EF"/>
    <w:rsid w:val="002B1FF5"/>
    <w:rsid w:val="002B357E"/>
    <w:rsid w:val="002B7E36"/>
    <w:rsid w:val="002C50F9"/>
    <w:rsid w:val="002D4021"/>
    <w:rsid w:val="002E7EE2"/>
    <w:rsid w:val="002F444E"/>
    <w:rsid w:val="00312D44"/>
    <w:rsid w:val="00322112"/>
    <w:rsid w:val="00322CAA"/>
    <w:rsid w:val="00324986"/>
    <w:rsid w:val="00327046"/>
    <w:rsid w:val="003300C7"/>
    <w:rsid w:val="003365E5"/>
    <w:rsid w:val="00340B75"/>
    <w:rsid w:val="00352C77"/>
    <w:rsid w:val="0035455C"/>
    <w:rsid w:val="003563F2"/>
    <w:rsid w:val="003612E0"/>
    <w:rsid w:val="0036627C"/>
    <w:rsid w:val="00370B3F"/>
    <w:rsid w:val="00372EF5"/>
    <w:rsid w:val="00376FB9"/>
    <w:rsid w:val="00377E2B"/>
    <w:rsid w:val="00380FBA"/>
    <w:rsid w:val="00381133"/>
    <w:rsid w:val="00395848"/>
    <w:rsid w:val="00395D78"/>
    <w:rsid w:val="003A1AD7"/>
    <w:rsid w:val="003B6003"/>
    <w:rsid w:val="003C3708"/>
    <w:rsid w:val="003C41C6"/>
    <w:rsid w:val="003C7809"/>
    <w:rsid w:val="003C7E60"/>
    <w:rsid w:val="003D0E5A"/>
    <w:rsid w:val="003D2887"/>
    <w:rsid w:val="003D3BB1"/>
    <w:rsid w:val="003E0BC0"/>
    <w:rsid w:val="003E49A2"/>
    <w:rsid w:val="003E4E8D"/>
    <w:rsid w:val="003E5753"/>
    <w:rsid w:val="003E7220"/>
    <w:rsid w:val="003F32C1"/>
    <w:rsid w:val="003F7418"/>
    <w:rsid w:val="004148BE"/>
    <w:rsid w:val="00415A0C"/>
    <w:rsid w:val="00416A96"/>
    <w:rsid w:val="00416DB2"/>
    <w:rsid w:val="004312F1"/>
    <w:rsid w:val="00445C1C"/>
    <w:rsid w:val="00446D32"/>
    <w:rsid w:val="004567E6"/>
    <w:rsid w:val="0046553F"/>
    <w:rsid w:val="0047164D"/>
    <w:rsid w:val="00471F69"/>
    <w:rsid w:val="00474444"/>
    <w:rsid w:val="00475E2E"/>
    <w:rsid w:val="004801FF"/>
    <w:rsid w:val="0048278A"/>
    <w:rsid w:val="00484BC9"/>
    <w:rsid w:val="004966BA"/>
    <w:rsid w:val="004A0829"/>
    <w:rsid w:val="004A2891"/>
    <w:rsid w:val="004A4288"/>
    <w:rsid w:val="004A6E41"/>
    <w:rsid w:val="004B20B4"/>
    <w:rsid w:val="004B240C"/>
    <w:rsid w:val="004B2473"/>
    <w:rsid w:val="004B2798"/>
    <w:rsid w:val="004B2C0C"/>
    <w:rsid w:val="004B3C46"/>
    <w:rsid w:val="004C0FB0"/>
    <w:rsid w:val="004C31D3"/>
    <w:rsid w:val="004C3C3E"/>
    <w:rsid w:val="004D0483"/>
    <w:rsid w:val="004D2DE4"/>
    <w:rsid w:val="004D3208"/>
    <w:rsid w:val="004E2A21"/>
    <w:rsid w:val="004E519B"/>
    <w:rsid w:val="004F1831"/>
    <w:rsid w:val="004F333D"/>
    <w:rsid w:val="004F5A37"/>
    <w:rsid w:val="004F6627"/>
    <w:rsid w:val="00503628"/>
    <w:rsid w:val="00504297"/>
    <w:rsid w:val="00514D6F"/>
    <w:rsid w:val="00515042"/>
    <w:rsid w:val="00515341"/>
    <w:rsid w:val="005158F0"/>
    <w:rsid w:val="0052280F"/>
    <w:rsid w:val="00531F5D"/>
    <w:rsid w:val="0053533D"/>
    <w:rsid w:val="00542A67"/>
    <w:rsid w:val="00547968"/>
    <w:rsid w:val="00547B5A"/>
    <w:rsid w:val="00547B6B"/>
    <w:rsid w:val="00550C49"/>
    <w:rsid w:val="00551F22"/>
    <w:rsid w:val="00553C7F"/>
    <w:rsid w:val="0056460A"/>
    <w:rsid w:val="00571839"/>
    <w:rsid w:val="00573BBE"/>
    <w:rsid w:val="0057738A"/>
    <w:rsid w:val="00580B11"/>
    <w:rsid w:val="005900CB"/>
    <w:rsid w:val="00592FE8"/>
    <w:rsid w:val="005931CF"/>
    <w:rsid w:val="00594E55"/>
    <w:rsid w:val="005A0FE2"/>
    <w:rsid w:val="005A4590"/>
    <w:rsid w:val="005C1ECC"/>
    <w:rsid w:val="005C2254"/>
    <w:rsid w:val="005C26B7"/>
    <w:rsid w:val="005C608E"/>
    <w:rsid w:val="005C7502"/>
    <w:rsid w:val="005D27C8"/>
    <w:rsid w:val="005E30B5"/>
    <w:rsid w:val="005E4F7C"/>
    <w:rsid w:val="005F0A4A"/>
    <w:rsid w:val="005F5726"/>
    <w:rsid w:val="005F5815"/>
    <w:rsid w:val="0060177F"/>
    <w:rsid w:val="00603853"/>
    <w:rsid w:val="006044D0"/>
    <w:rsid w:val="006077C3"/>
    <w:rsid w:val="00614EC4"/>
    <w:rsid w:val="00616C67"/>
    <w:rsid w:val="006203E2"/>
    <w:rsid w:val="00622DF2"/>
    <w:rsid w:val="00624549"/>
    <w:rsid w:val="0063328C"/>
    <w:rsid w:val="00635F23"/>
    <w:rsid w:val="00637682"/>
    <w:rsid w:val="00653A56"/>
    <w:rsid w:val="00656AB1"/>
    <w:rsid w:val="006617B7"/>
    <w:rsid w:val="00661A62"/>
    <w:rsid w:val="00666557"/>
    <w:rsid w:val="006671F6"/>
    <w:rsid w:val="00672DB4"/>
    <w:rsid w:val="00676F42"/>
    <w:rsid w:val="00680EA3"/>
    <w:rsid w:val="00682F3E"/>
    <w:rsid w:val="00685D00"/>
    <w:rsid w:val="00693991"/>
    <w:rsid w:val="006966C8"/>
    <w:rsid w:val="006978B3"/>
    <w:rsid w:val="006A372A"/>
    <w:rsid w:val="006B5105"/>
    <w:rsid w:val="006B5E19"/>
    <w:rsid w:val="006B65BA"/>
    <w:rsid w:val="006B6B3B"/>
    <w:rsid w:val="006F3C77"/>
    <w:rsid w:val="006F7389"/>
    <w:rsid w:val="007018BA"/>
    <w:rsid w:val="0070346A"/>
    <w:rsid w:val="00706ECA"/>
    <w:rsid w:val="00707B99"/>
    <w:rsid w:val="00711364"/>
    <w:rsid w:val="00713230"/>
    <w:rsid w:val="007149A4"/>
    <w:rsid w:val="0072198E"/>
    <w:rsid w:val="00727C8E"/>
    <w:rsid w:val="007310B9"/>
    <w:rsid w:val="007429E2"/>
    <w:rsid w:val="00745B8D"/>
    <w:rsid w:val="007462A2"/>
    <w:rsid w:val="007463EB"/>
    <w:rsid w:val="00747FA5"/>
    <w:rsid w:val="007512FD"/>
    <w:rsid w:val="00753D45"/>
    <w:rsid w:val="00754E7B"/>
    <w:rsid w:val="007624D9"/>
    <w:rsid w:val="007626DF"/>
    <w:rsid w:val="00767A65"/>
    <w:rsid w:val="00775EE3"/>
    <w:rsid w:val="00776902"/>
    <w:rsid w:val="00781051"/>
    <w:rsid w:val="00785AA9"/>
    <w:rsid w:val="007938A2"/>
    <w:rsid w:val="007A2308"/>
    <w:rsid w:val="007C06C0"/>
    <w:rsid w:val="007C3CF9"/>
    <w:rsid w:val="007C59CD"/>
    <w:rsid w:val="007C5CE3"/>
    <w:rsid w:val="007D6217"/>
    <w:rsid w:val="007E388C"/>
    <w:rsid w:val="007E578D"/>
    <w:rsid w:val="007E651D"/>
    <w:rsid w:val="007F4565"/>
    <w:rsid w:val="007F57CA"/>
    <w:rsid w:val="007F7528"/>
    <w:rsid w:val="00800191"/>
    <w:rsid w:val="0080763C"/>
    <w:rsid w:val="00807651"/>
    <w:rsid w:val="00810CA3"/>
    <w:rsid w:val="008201A0"/>
    <w:rsid w:val="00821214"/>
    <w:rsid w:val="00823599"/>
    <w:rsid w:val="00827FCB"/>
    <w:rsid w:val="00834342"/>
    <w:rsid w:val="00842DDB"/>
    <w:rsid w:val="00846405"/>
    <w:rsid w:val="00851A57"/>
    <w:rsid w:val="00855CFC"/>
    <w:rsid w:val="008560E8"/>
    <w:rsid w:val="00860BDF"/>
    <w:rsid w:val="008679F4"/>
    <w:rsid w:val="008738CB"/>
    <w:rsid w:val="00873DF9"/>
    <w:rsid w:val="0087545D"/>
    <w:rsid w:val="0087701E"/>
    <w:rsid w:val="00877219"/>
    <w:rsid w:val="00880AC7"/>
    <w:rsid w:val="0088392E"/>
    <w:rsid w:val="008931B2"/>
    <w:rsid w:val="0089331E"/>
    <w:rsid w:val="00895C17"/>
    <w:rsid w:val="00897411"/>
    <w:rsid w:val="008A28E5"/>
    <w:rsid w:val="008A44C1"/>
    <w:rsid w:val="008A4E3C"/>
    <w:rsid w:val="008A5509"/>
    <w:rsid w:val="008A6A4A"/>
    <w:rsid w:val="008A7679"/>
    <w:rsid w:val="008B16BF"/>
    <w:rsid w:val="008B1759"/>
    <w:rsid w:val="008B18AE"/>
    <w:rsid w:val="008B280E"/>
    <w:rsid w:val="008B5BC6"/>
    <w:rsid w:val="008C1A28"/>
    <w:rsid w:val="008C5384"/>
    <w:rsid w:val="008D0F5B"/>
    <w:rsid w:val="008D2C0F"/>
    <w:rsid w:val="008D370D"/>
    <w:rsid w:val="008D7821"/>
    <w:rsid w:val="008E5172"/>
    <w:rsid w:val="008F0B8B"/>
    <w:rsid w:val="008F0D6E"/>
    <w:rsid w:val="008F275A"/>
    <w:rsid w:val="008F378D"/>
    <w:rsid w:val="008F663B"/>
    <w:rsid w:val="008F7C12"/>
    <w:rsid w:val="00900411"/>
    <w:rsid w:val="00905393"/>
    <w:rsid w:val="00905BEA"/>
    <w:rsid w:val="0090644C"/>
    <w:rsid w:val="00906E5D"/>
    <w:rsid w:val="00912E29"/>
    <w:rsid w:val="00913CA3"/>
    <w:rsid w:val="00917235"/>
    <w:rsid w:val="00923FEB"/>
    <w:rsid w:val="009247F1"/>
    <w:rsid w:val="009261C8"/>
    <w:rsid w:val="009271E5"/>
    <w:rsid w:val="009320AA"/>
    <w:rsid w:val="00934F8D"/>
    <w:rsid w:val="00940F83"/>
    <w:rsid w:val="00946EF4"/>
    <w:rsid w:val="00950482"/>
    <w:rsid w:val="00953B43"/>
    <w:rsid w:val="0095429D"/>
    <w:rsid w:val="00955118"/>
    <w:rsid w:val="00957C58"/>
    <w:rsid w:val="00962CC3"/>
    <w:rsid w:val="00967EAF"/>
    <w:rsid w:val="00976548"/>
    <w:rsid w:val="00981428"/>
    <w:rsid w:val="009820DF"/>
    <w:rsid w:val="009831F7"/>
    <w:rsid w:val="00983AE4"/>
    <w:rsid w:val="00985C8E"/>
    <w:rsid w:val="00995E74"/>
    <w:rsid w:val="009A3B84"/>
    <w:rsid w:val="009A3DB9"/>
    <w:rsid w:val="009A69BA"/>
    <w:rsid w:val="009A765A"/>
    <w:rsid w:val="009A7683"/>
    <w:rsid w:val="009B38CE"/>
    <w:rsid w:val="009C02D5"/>
    <w:rsid w:val="009C327E"/>
    <w:rsid w:val="009C6A2A"/>
    <w:rsid w:val="009D2D74"/>
    <w:rsid w:val="009E02FA"/>
    <w:rsid w:val="009E25A4"/>
    <w:rsid w:val="009E3594"/>
    <w:rsid w:val="009E6670"/>
    <w:rsid w:val="009E6692"/>
    <w:rsid w:val="009F0349"/>
    <w:rsid w:val="009F1900"/>
    <w:rsid w:val="009F5DAD"/>
    <w:rsid w:val="009F61FF"/>
    <w:rsid w:val="00A022EE"/>
    <w:rsid w:val="00A030FF"/>
    <w:rsid w:val="00A05120"/>
    <w:rsid w:val="00A070D1"/>
    <w:rsid w:val="00A10B98"/>
    <w:rsid w:val="00A22477"/>
    <w:rsid w:val="00A2276A"/>
    <w:rsid w:val="00A26940"/>
    <w:rsid w:val="00A30CB7"/>
    <w:rsid w:val="00A34FF3"/>
    <w:rsid w:val="00A359F3"/>
    <w:rsid w:val="00A41DB9"/>
    <w:rsid w:val="00A430C7"/>
    <w:rsid w:val="00A46F12"/>
    <w:rsid w:val="00A50D50"/>
    <w:rsid w:val="00A5268B"/>
    <w:rsid w:val="00A54B2E"/>
    <w:rsid w:val="00A577B1"/>
    <w:rsid w:val="00A60995"/>
    <w:rsid w:val="00A62841"/>
    <w:rsid w:val="00A66418"/>
    <w:rsid w:val="00A66BCF"/>
    <w:rsid w:val="00A66DE6"/>
    <w:rsid w:val="00A67489"/>
    <w:rsid w:val="00A721E0"/>
    <w:rsid w:val="00A72AA5"/>
    <w:rsid w:val="00A74A1C"/>
    <w:rsid w:val="00A85C9A"/>
    <w:rsid w:val="00A90B1E"/>
    <w:rsid w:val="00A9633F"/>
    <w:rsid w:val="00AA3994"/>
    <w:rsid w:val="00AA6621"/>
    <w:rsid w:val="00AB29CC"/>
    <w:rsid w:val="00AB2C47"/>
    <w:rsid w:val="00AC01DF"/>
    <w:rsid w:val="00AC0267"/>
    <w:rsid w:val="00AC29BD"/>
    <w:rsid w:val="00AC3088"/>
    <w:rsid w:val="00AC57BE"/>
    <w:rsid w:val="00AD017E"/>
    <w:rsid w:val="00AD4F8C"/>
    <w:rsid w:val="00AE1797"/>
    <w:rsid w:val="00AF1091"/>
    <w:rsid w:val="00AF430C"/>
    <w:rsid w:val="00AF73AE"/>
    <w:rsid w:val="00B006D4"/>
    <w:rsid w:val="00B03ADE"/>
    <w:rsid w:val="00B11CEF"/>
    <w:rsid w:val="00B20248"/>
    <w:rsid w:val="00B2568D"/>
    <w:rsid w:val="00B263BC"/>
    <w:rsid w:val="00B30019"/>
    <w:rsid w:val="00B32230"/>
    <w:rsid w:val="00B3354C"/>
    <w:rsid w:val="00B408C3"/>
    <w:rsid w:val="00B421EF"/>
    <w:rsid w:val="00B45F0F"/>
    <w:rsid w:val="00B47032"/>
    <w:rsid w:val="00B472BF"/>
    <w:rsid w:val="00B5116D"/>
    <w:rsid w:val="00B52073"/>
    <w:rsid w:val="00B5496B"/>
    <w:rsid w:val="00B5751E"/>
    <w:rsid w:val="00B60257"/>
    <w:rsid w:val="00B67178"/>
    <w:rsid w:val="00B81054"/>
    <w:rsid w:val="00B82561"/>
    <w:rsid w:val="00B849BA"/>
    <w:rsid w:val="00B85B18"/>
    <w:rsid w:val="00B87121"/>
    <w:rsid w:val="00B94007"/>
    <w:rsid w:val="00B9775C"/>
    <w:rsid w:val="00B9790B"/>
    <w:rsid w:val="00BA32A5"/>
    <w:rsid w:val="00BA32D5"/>
    <w:rsid w:val="00BA73B4"/>
    <w:rsid w:val="00BA7402"/>
    <w:rsid w:val="00BB047E"/>
    <w:rsid w:val="00BB207B"/>
    <w:rsid w:val="00BB3166"/>
    <w:rsid w:val="00BB346F"/>
    <w:rsid w:val="00BC1AF8"/>
    <w:rsid w:val="00BC6294"/>
    <w:rsid w:val="00BD0969"/>
    <w:rsid w:val="00BD100C"/>
    <w:rsid w:val="00BD72DB"/>
    <w:rsid w:val="00BF04FC"/>
    <w:rsid w:val="00C16247"/>
    <w:rsid w:val="00C17F1E"/>
    <w:rsid w:val="00C24177"/>
    <w:rsid w:val="00C30660"/>
    <w:rsid w:val="00C306D8"/>
    <w:rsid w:val="00C37C89"/>
    <w:rsid w:val="00C43043"/>
    <w:rsid w:val="00C45A69"/>
    <w:rsid w:val="00C50243"/>
    <w:rsid w:val="00C52522"/>
    <w:rsid w:val="00C52B89"/>
    <w:rsid w:val="00C52D10"/>
    <w:rsid w:val="00C53036"/>
    <w:rsid w:val="00C5485A"/>
    <w:rsid w:val="00C556D2"/>
    <w:rsid w:val="00C57190"/>
    <w:rsid w:val="00C654EE"/>
    <w:rsid w:val="00C65622"/>
    <w:rsid w:val="00C675F3"/>
    <w:rsid w:val="00C716BC"/>
    <w:rsid w:val="00C75510"/>
    <w:rsid w:val="00C80C3E"/>
    <w:rsid w:val="00C816E9"/>
    <w:rsid w:val="00C8181B"/>
    <w:rsid w:val="00C834A4"/>
    <w:rsid w:val="00C86671"/>
    <w:rsid w:val="00C90B9A"/>
    <w:rsid w:val="00C90C54"/>
    <w:rsid w:val="00C90FBD"/>
    <w:rsid w:val="00C97C98"/>
    <w:rsid w:val="00CA3ADE"/>
    <w:rsid w:val="00CA541E"/>
    <w:rsid w:val="00CB0CF7"/>
    <w:rsid w:val="00CB1A7C"/>
    <w:rsid w:val="00CB7B49"/>
    <w:rsid w:val="00CC3297"/>
    <w:rsid w:val="00CC5806"/>
    <w:rsid w:val="00CC7306"/>
    <w:rsid w:val="00CC7DF2"/>
    <w:rsid w:val="00CD0ED4"/>
    <w:rsid w:val="00CD29D4"/>
    <w:rsid w:val="00CD3874"/>
    <w:rsid w:val="00CD66E9"/>
    <w:rsid w:val="00CE6106"/>
    <w:rsid w:val="00CF7AB6"/>
    <w:rsid w:val="00CF7E6F"/>
    <w:rsid w:val="00D07ED8"/>
    <w:rsid w:val="00D154B8"/>
    <w:rsid w:val="00D16409"/>
    <w:rsid w:val="00D22F6A"/>
    <w:rsid w:val="00D231E3"/>
    <w:rsid w:val="00D32FD6"/>
    <w:rsid w:val="00D33CA7"/>
    <w:rsid w:val="00D347A3"/>
    <w:rsid w:val="00D3481D"/>
    <w:rsid w:val="00D36BD2"/>
    <w:rsid w:val="00D426F1"/>
    <w:rsid w:val="00D44E4E"/>
    <w:rsid w:val="00D47023"/>
    <w:rsid w:val="00D52B9B"/>
    <w:rsid w:val="00D63AAE"/>
    <w:rsid w:val="00D64590"/>
    <w:rsid w:val="00D66C79"/>
    <w:rsid w:val="00D77936"/>
    <w:rsid w:val="00D8386E"/>
    <w:rsid w:val="00D90C28"/>
    <w:rsid w:val="00D91869"/>
    <w:rsid w:val="00D9340B"/>
    <w:rsid w:val="00DB354E"/>
    <w:rsid w:val="00DB5A5D"/>
    <w:rsid w:val="00DC0BC6"/>
    <w:rsid w:val="00DD0C43"/>
    <w:rsid w:val="00DD0FD8"/>
    <w:rsid w:val="00DD42DC"/>
    <w:rsid w:val="00DD565B"/>
    <w:rsid w:val="00DD56EB"/>
    <w:rsid w:val="00DE06AB"/>
    <w:rsid w:val="00DE1483"/>
    <w:rsid w:val="00DE28D9"/>
    <w:rsid w:val="00DE37B2"/>
    <w:rsid w:val="00DE3D7D"/>
    <w:rsid w:val="00DF0086"/>
    <w:rsid w:val="00DF096A"/>
    <w:rsid w:val="00DF13A8"/>
    <w:rsid w:val="00DF2B97"/>
    <w:rsid w:val="00DF2E28"/>
    <w:rsid w:val="00DF536E"/>
    <w:rsid w:val="00DF5D99"/>
    <w:rsid w:val="00DF63A6"/>
    <w:rsid w:val="00DF7A81"/>
    <w:rsid w:val="00E0284E"/>
    <w:rsid w:val="00E0412E"/>
    <w:rsid w:val="00E067CE"/>
    <w:rsid w:val="00E07BAD"/>
    <w:rsid w:val="00E14AA2"/>
    <w:rsid w:val="00E17220"/>
    <w:rsid w:val="00E20D8D"/>
    <w:rsid w:val="00E26F89"/>
    <w:rsid w:val="00E31817"/>
    <w:rsid w:val="00E323A1"/>
    <w:rsid w:val="00E32C56"/>
    <w:rsid w:val="00E3332D"/>
    <w:rsid w:val="00E37234"/>
    <w:rsid w:val="00E37ACE"/>
    <w:rsid w:val="00E40461"/>
    <w:rsid w:val="00E436D6"/>
    <w:rsid w:val="00E44903"/>
    <w:rsid w:val="00E47D03"/>
    <w:rsid w:val="00E5018D"/>
    <w:rsid w:val="00E65752"/>
    <w:rsid w:val="00E73832"/>
    <w:rsid w:val="00E75A12"/>
    <w:rsid w:val="00E75E98"/>
    <w:rsid w:val="00E76FCD"/>
    <w:rsid w:val="00E877D9"/>
    <w:rsid w:val="00E93177"/>
    <w:rsid w:val="00EA172C"/>
    <w:rsid w:val="00EA3939"/>
    <w:rsid w:val="00EB63E1"/>
    <w:rsid w:val="00EB759D"/>
    <w:rsid w:val="00EC1CAB"/>
    <w:rsid w:val="00EC3C3C"/>
    <w:rsid w:val="00EC4717"/>
    <w:rsid w:val="00ED1E8D"/>
    <w:rsid w:val="00ED3E0C"/>
    <w:rsid w:val="00ED42CA"/>
    <w:rsid w:val="00ED6E81"/>
    <w:rsid w:val="00ED76E5"/>
    <w:rsid w:val="00EE1F03"/>
    <w:rsid w:val="00EE62D9"/>
    <w:rsid w:val="00EF079F"/>
    <w:rsid w:val="00EF087A"/>
    <w:rsid w:val="00EF0FD1"/>
    <w:rsid w:val="00EF1128"/>
    <w:rsid w:val="00EF2C44"/>
    <w:rsid w:val="00EF617E"/>
    <w:rsid w:val="00F02ECA"/>
    <w:rsid w:val="00F06918"/>
    <w:rsid w:val="00F110BE"/>
    <w:rsid w:val="00F228C9"/>
    <w:rsid w:val="00F24374"/>
    <w:rsid w:val="00F27E12"/>
    <w:rsid w:val="00F32162"/>
    <w:rsid w:val="00F34755"/>
    <w:rsid w:val="00F35033"/>
    <w:rsid w:val="00F36768"/>
    <w:rsid w:val="00F45C6D"/>
    <w:rsid w:val="00F567E4"/>
    <w:rsid w:val="00F60381"/>
    <w:rsid w:val="00F608D0"/>
    <w:rsid w:val="00F6215E"/>
    <w:rsid w:val="00F6262A"/>
    <w:rsid w:val="00F62918"/>
    <w:rsid w:val="00F63E3A"/>
    <w:rsid w:val="00F64846"/>
    <w:rsid w:val="00F7288D"/>
    <w:rsid w:val="00F74502"/>
    <w:rsid w:val="00F7597B"/>
    <w:rsid w:val="00F80CD4"/>
    <w:rsid w:val="00FA5184"/>
    <w:rsid w:val="00FB00A7"/>
    <w:rsid w:val="00FB03A0"/>
    <w:rsid w:val="00FB2632"/>
    <w:rsid w:val="00FB3CB6"/>
    <w:rsid w:val="00FB4B6F"/>
    <w:rsid w:val="00FB4CB6"/>
    <w:rsid w:val="00FC3B72"/>
    <w:rsid w:val="00FC6282"/>
    <w:rsid w:val="00FD050A"/>
    <w:rsid w:val="00FE4565"/>
    <w:rsid w:val="00FE71D1"/>
    <w:rsid w:val="00FF0ACF"/>
    <w:rsid w:val="00FF3F5B"/>
    <w:rsid w:val="00FF41B2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6D3909-2A84-465B-AADD-6AA9C296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1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A57"/>
  </w:style>
  <w:style w:type="table" w:styleId="TableGrid">
    <w:name w:val="Table Grid"/>
    <w:basedOn w:val="TableNormal"/>
    <w:uiPriority w:val="59"/>
    <w:rsid w:val="00851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2F8CB8-97E8-4324-BEDA-76BEC37E6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7</Words>
  <Characters>4205</Characters>
  <Application>Microsoft Office Word</Application>
  <DocSecurity>0</DocSecurity>
  <Lines>35</Lines>
  <Paragraphs>9</Paragraphs>
  <ScaleCrop>false</ScaleCrop>
  <Company/>
  <LinksUpToDate>false</LinksUpToDate>
  <CharactersWithSpaces>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ta</dc:creator>
  <cp:keywords/>
  <dc:description/>
  <cp:lastModifiedBy>MUTHURAJ M.</cp:lastModifiedBy>
  <cp:revision>5</cp:revision>
  <dcterms:created xsi:type="dcterms:W3CDTF">2017-05-19T12:02:00Z</dcterms:created>
  <dcterms:modified xsi:type="dcterms:W3CDTF">2017-07-05T10:03:00Z</dcterms:modified>
</cp:coreProperties>
</file>